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827" w:rsidRDefault="00B14691" w:rsidP="00132498">
      <w:pPr>
        <w:ind w:left="426"/>
        <w:rPr>
          <w:lang w:val="en-US"/>
        </w:rPr>
      </w:pPr>
      <w:r>
        <w:rPr>
          <w:lang w:val="en-US"/>
        </w:rPr>
        <w:t xml:space="preserve">Table </w:t>
      </w:r>
      <w:r w:rsidR="00175C3B">
        <w:rPr>
          <w:lang w:val="en-US"/>
        </w:rPr>
        <w:t>S</w:t>
      </w:r>
      <w:r>
        <w:rPr>
          <w:lang w:val="en-US"/>
        </w:rPr>
        <w:t>5</w:t>
      </w:r>
      <w:r w:rsidR="007F5827" w:rsidRPr="00100F74">
        <w:rPr>
          <w:lang w:val="en-US"/>
        </w:rPr>
        <w:t>.</w:t>
      </w:r>
      <w:r w:rsidR="00175C3B">
        <w:rPr>
          <w:lang w:val="en-US"/>
        </w:rPr>
        <w:t xml:space="preserve"> </w:t>
      </w:r>
      <w:r w:rsidR="007A7E2A">
        <w:rPr>
          <w:lang w:val="en-US"/>
        </w:rPr>
        <w:t>Copy number (CN) alterations</w:t>
      </w:r>
      <w:r w:rsidR="00175C3B">
        <w:rPr>
          <w:lang w:val="en-US"/>
        </w:rPr>
        <w:t xml:space="preserve"> </w:t>
      </w:r>
      <w:r w:rsidR="007A7E2A">
        <w:rPr>
          <w:lang w:val="en-US"/>
        </w:rPr>
        <w:t>of</w:t>
      </w:r>
      <w:r w:rsidR="007F5827" w:rsidRPr="00100F74">
        <w:rPr>
          <w:lang w:val="en-US"/>
        </w:rPr>
        <w:t xml:space="preserve"> chromosome</w:t>
      </w:r>
      <w:r w:rsidR="007A7E2A">
        <w:rPr>
          <w:lang w:val="en-US"/>
        </w:rPr>
        <w:t>s 7 and 9 as</w:t>
      </w:r>
      <w:r w:rsidR="006A4979">
        <w:rPr>
          <w:lang w:val="en-US"/>
        </w:rPr>
        <w:t xml:space="preserve"> assessed by SNP-</w:t>
      </w:r>
      <w:r w:rsidR="007F5827" w:rsidRPr="00100F74">
        <w:rPr>
          <w:lang w:val="en-US"/>
        </w:rPr>
        <w:t xml:space="preserve">arrays versus </w:t>
      </w:r>
      <w:proofErr w:type="spellStart"/>
      <w:r w:rsidR="007F5827" w:rsidRPr="00100F74">
        <w:rPr>
          <w:lang w:val="en-US"/>
        </w:rPr>
        <w:t>iFISH</w:t>
      </w:r>
      <w:proofErr w:type="spellEnd"/>
      <w:r w:rsidR="007F5827" w:rsidRPr="00100F74">
        <w:rPr>
          <w:lang w:val="en-US"/>
        </w:rPr>
        <w:t xml:space="preserve"> analysis.</w:t>
      </w:r>
    </w:p>
    <w:tbl>
      <w:tblPr>
        <w:tblpPr w:leftFromText="141" w:rightFromText="141" w:vertAnchor="page" w:horzAnchor="margin" w:tblpXSpec="center" w:tblpY="1466"/>
        <w:tblW w:w="1084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992"/>
        <w:gridCol w:w="993"/>
        <w:gridCol w:w="567"/>
        <w:gridCol w:w="2764"/>
        <w:gridCol w:w="2268"/>
        <w:gridCol w:w="767"/>
        <w:gridCol w:w="571"/>
        <w:gridCol w:w="571"/>
        <w:gridCol w:w="1356"/>
      </w:tblGrid>
      <w:tr w:rsidR="00132498" w:rsidRPr="00B14691" w:rsidTr="00C91F93">
        <w:trPr>
          <w:trHeight w:hRule="exact" w:val="327"/>
        </w:trPr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132498" w:rsidRPr="00B14691" w:rsidRDefault="00132498" w:rsidP="00132498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B1469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Tumor</w:t>
            </w:r>
          </w:p>
          <w:p w:rsidR="00132498" w:rsidRPr="00B14691" w:rsidRDefault="00132498" w:rsidP="00132498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B1469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ID</w:t>
            </w:r>
          </w:p>
        </w:tc>
        <w:tc>
          <w:tcPr>
            <w:tcW w:w="4324" w:type="dxa"/>
            <w:gridSpan w:val="3"/>
            <w:vAlign w:val="center"/>
          </w:tcPr>
          <w:p w:rsidR="00132498" w:rsidRPr="004477D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B1469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Chromosome 7 CN</w:t>
            </w:r>
          </w:p>
        </w:tc>
        <w:tc>
          <w:tcPr>
            <w:tcW w:w="5533" w:type="dxa"/>
            <w:gridSpan w:val="5"/>
            <w:shd w:val="clear" w:color="auto" w:fill="auto"/>
            <w:noWrap/>
            <w:vAlign w:val="center"/>
            <w:hideMark/>
          </w:tcPr>
          <w:p w:rsidR="00132498" w:rsidRPr="00B1469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B1469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Chromosome 9 CN</w:t>
            </w:r>
          </w:p>
        </w:tc>
      </w:tr>
      <w:tr w:rsidR="00132498" w:rsidRPr="00335D32" w:rsidTr="00C91F93">
        <w:trPr>
          <w:trHeight w:hRule="exact" w:val="568"/>
        </w:trPr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32498" w:rsidRPr="00B1469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132498" w:rsidRPr="00B1469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B1469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Locus</w:t>
            </w:r>
          </w:p>
          <w:p w:rsidR="00132498" w:rsidRPr="00B1469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B1469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 xml:space="preserve">SNP </w:t>
            </w:r>
            <w:proofErr w:type="spellStart"/>
            <w:r w:rsidRPr="00B1469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Chr</w:t>
            </w:r>
            <w:proofErr w:type="spellEnd"/>
            <w:r w:rsidRPr="00B1469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 xml:space="preserve"> 7</w:t>
            </w:r>
            <w:r w:rsidR="007A7E2A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3331" w:type="dxa"/>
            <w:gridSpan w:val="2"/>
            <w:vAlign w:val="center"/>
          </w:tcPr>
          <w:p w:rsidR="00132498" w:rsidRPr="00B1469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proofErr w:type="spellStart"/>
            <w:r w:rsidRPr="00B1469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CentromericiFISH</w:t>
            </w:r>
            <w:proofErr w:type="spellEnd"/>
          </w:p>
          <w:p w:rsidR="00132498" w:rsidRPr="00B14691" w:rsidRDefault="00C91F93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robe count</w:t>
            </w:r>
            <w:r w:rsidR="00132498" w:rsidRPr="00B1469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s</w:t>
            </w:r>
            <w:r w:rsidR="007A7E2A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**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132498" w:rsidRPr="00B1469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B1469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Locus</w:t>
            </w:r>
          </w:p>
          <w:p w:rsidR="00132498" w:rsidRPr="00B1469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B1469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 xml:space="preserve">SNP </w:t>
            </w:r>
            <w:proofErr w:type="spellStart"/>
            <w:r w:rsidRPr="00B1469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Chr</w:t>
            </w:r>
            <w:proofErr w:type="spellEnd"/>
            <w:r w:rsidRPr="00B1469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 xml:space="preserve"> 9</w:t>
            </w:r>
            <w:r w:rsidR="007A7E2A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*</w:t>
            </w:r>
            <w:r w:rsidRPr="00B14691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es-ES"/>
              </w:rPr>
              <w:t>&amp;</w:t>
            </w:r>
          </w:p>
        </w:tc>
        <w:tc>
          <w:tcPr>
            <w:tcW w:w="3265" w:type="dxa"/>
            <w:gridSpan w:val="4"/>
            <w:vAlign w:val="center"/>
          </w:tcPr>
          <w:p w:rsidR="00132498" w:rsidRPr="00550EAD" w:rsidRDefault="00132498" w:rsidP="00132498">
            <w:pPr>
              <w:spacing w:after="0" w:line="240" w:lineRule="auto"/>
              <w:ind w:left="45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proofErr w:type="spellStart"/>
            <w:r w:rsidRPr="00B1469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Centromeric</w:t>
            </w:r>
            <w:r w:rsidRPr="00550EAD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iFISH</w:t>
            </w:r>
            <w:proofErr w:type="spellEnd"/>
          </w:p>
          <w:p w:rsidR="00132498" w:rsidRPr="004477D1" w:rsidRDefault="00132498" w:rsidP="00132498">
            <w:pPr>
              <w:spacing w:after="0" w:line="240" w:lineRule="auto"/>
              <w:ind w:left="45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proofErr w:type="spellStart"/>
            <w:r w:rsidRPr="004477D1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probecount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s</w:t>
            </w:r>
            <w:proofErr w:type="spellEnd"/>
            <w:r w:rsidR="007A7E2A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**</w:t>
            </w:r>
            <w:bookmarkStart w:id="0" w:name="_GoBack"/>
            <w:bookmarkEnd w:id="0"/>
          </w:p>
        </w:tc>
      </w:tr>
      <w:tr w:rsidR="00132498" w:rsidRPr="00335D32" w:rsidTr="00C91F93">
        <w:trPr>
          <w:trHeight w:hRule="exact" w:val="286"/>
        </w:trPr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32498" w:rsidRPr="004477D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</w:tcPr>
          <w:p w:rsidR="00132498" w:rsidRPr="004477D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132498" w:rsidRPr="004477D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r w:rsidRPr="004477D1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3n</w:t>
            </w:r>
          </w:p>
        </w:tc>
        <w:tc>
          <w:tcPr>
            <w:tcW w:w="2764" w:type="dxa"/>
            <w:shd w:val="clear" w:color="auto" w:fill="auto"/>
            <w:vAlign w:val="center"/>
          </w:tcPr>
          <w:p w:rsidR="00132498" w:rsidRPr="004477D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r w:rsidRPr="004477D1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&gt;4n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132498" w:rsidRPr="009A2A2B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4477D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r w:rsidRPr="004477D1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0n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132498" w:rsidRPr="004477D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r w:rsidRPr="004477D1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1n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132498" w:rsidRPr="004477D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r w:rsidRPr="004477D1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3n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132498" w:rsidRPr="004477D1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r w:rsidRPr="004477D1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&gt;4n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15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6-3.4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7%(4n), 12%(5n), 51%(6n); 8%(8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3-2.6 (</w:t>
            </w:r>
            <w:proofErr w:type="spellStart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diploid</w:t>
            </w:r>
            <w:proofErr w:type="spellEnd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8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9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42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9-2.8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8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%(4n); 1%(6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6-2.4 (</w:t>
            </w:r>
            <w:proofErr w:type="spellStart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diploid</w:t>
            </w:r>
            <w:proofErr w:type="spellEnd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46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6-3.0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3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%(4n); 6%(6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4-2.4 (</w:t>
            </w:r>
            <w:proofErr w:type="spellStart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diploid</w:t>
            </w:r>
            <w:proofErr w:type="spellEnd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8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9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37R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8.3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70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%(4n); 4%(5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3-2.3 (</w:t>
            </w:r>
            <w:proofErr w:type="spellStart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diploid</w:t>
            </w:r>
            <w:proofErr w:type="spellEnd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87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7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326651">
              <w:rPr>
                <w:rFonts w:eastAsia="Times New Roman" w:cs="Calibri"/>
                <w:b/>
                <w:i/>
                <w:sz w:val="16"/>
                <w:szCs w:val="16"/>
                <w:lang w:eastAsia="es-ES"/>
              </w:rPr>
              <w:t>*</w:t>
            </w: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70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9.8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6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4-2.7 (</w:t>
            </w:r>
            <w:proofErr w:type="spellStart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diploid</w:t>
            </w:r>
            <w:proofErr w:type="spellEnd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8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88 (A7q)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7.4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2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6%(4n); 3%(5n); 9%(6n); 1%(7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4-2.5 (</w:t>
            </w:r>
            <w:proofErr w:type="spellStart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diploid</w:t>
            </w:r>
            <w:proofErr w:type="spellEnd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8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7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89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6-3.1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5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1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4-2.6 (</w:t>
            </w:r>
            <w:proofErr w:type="spellStart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diploid</w:t>
            </w:r>
            <w:proofErr w:type="spellEnd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4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92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9-3.2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1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9%(4n); 3%(5n); 8%(6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5-2.5 (</w:t>
            </w:r>
            <w:proofErr w:type="spellStart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diploid</w:t>
            </w:r>
            <w:proofErr w:type="spellEnd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1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9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2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92R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2-5.6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8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8%(4n); 2%(5n); 8%(6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2-2.5 (</w:t>
            </w:r>
            <w:proofErr w:type="spellStart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diploid</w:t>
            </w:r>
            <w:proofErr w:type="spellEnd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75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6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0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93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6-2.8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0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3%(4n); 2%(5n); 11%(6n); 4%(7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5-2.6 (</w:t>
            </w:r>
            <w:proofErr w:type="spellStart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diploid</w:t>
            </w:r>
            <w:proofErr w:type="spellEnd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9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9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0%(4n)</w:t>
            </w:r>
          </w:p>
        </w:tc>
      </w:tr>
      <w:tr w:rsidR="00132498" w:rsidRPr="00335D32" w:rsidTr="00C91F93">
        <w:trPr>
          <w:trHeight w:hRule="exact" w:val="262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97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3.3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9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%(5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4-2.6 (</w:t>
            </w:r>
            <w:proofErr w:type="spellStart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diploid</w:t>
            </w:r>
            <w:proofErr w:type="spellEnd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BFBFBF"/>
                <w:sz w:val="15"/>
                <w:szCs w:val="15"/>
                <w:lang w:eastAsia="es-ES"/>
              </w:rPr>
            </w:pPr>
            <w:r w:rsidRPr="00F94C5A">
              <w:rPr>
                <w:rFonts w:eastAsia="Times New Roman" w:cs="Calibri"/>
                <w:i/>
                <w:color w:val="BFBFBF"/>
                <w:sz w:val="12"/>
                <w:szCs w:val="12"/>
                <w:lang w:eastAsia="es-ES"/>
              </w:rPr>
              <w:t>--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3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94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6.0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0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8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4-2.6 (</w:t>
            </w:r>
            <w:proofErr w:type="spellStart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diploid</w:t>
            </w:r>
            <w:proofErr w:type="spellEnd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77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9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39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4-9.4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2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0%(4n); 5%(5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2-2.5 (</w:t>
            </w:r>
            <w:proofErr w:type="spellStart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diploid</w:t>
            </w:r>
            <w:proofErr w:type="spellEnd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3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2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51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3.9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0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5%(4n); 20%(6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9-3.3 (</w:t>
            </w:r>
            <w:proofErr w:type="spellStart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gain</w:t>
            </w:r>
            <w:proofErr w:type="spellEnd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7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0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5%(4n);18%(6n)</w:t>
            </w:r>
          </w:p>
        </w:tc>
      </w:tr>
      <w:tr w:rsidR="00132498" w:rsidRPr="00335D32" w:rsidTr="00C91F93">
        <w:trPr>
          <w:trHeight w:hRule="exact" w:val="19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71(A7q)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11.4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1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4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32110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5-2.9 (</w:t>
            </w:r>
            <w:proofErr w:type="spellStart"/>
            <w:r w:rsidRPr="00332110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gain</w:t>
            </w:r>
            <w:proofErr w:type="spellEnd"/>
            <w:r w:rsidRPr="00332110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 xml:space="preserve"> 9p24.1-22.3)</w:t>
            </w:r>
            <w:r w:rsidRPr="009D5E3E">
              <w:rPr>
                <w:rFonts w:ascii="Arial" w:eastAsia="Times New Roman" w:hAnsi="Arial" w:cs="Arial"/>
                <w:i/>
                <w:sz w:val="15"/>
                <w:szCs w:val="15"/>
                <w:vertAlign w:val="superscript"/>
                <w:lang w:eastAsia="es-ES"/>
              </w:rPr>
              <w:t>$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2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9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79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4.0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4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7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4-2.6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97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1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9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%(4n)</w:t>
            </w:r>
          </w:p>
        </w:tc>
      </w:tr>
      <w:tr w:rsidR="00132498" w:rsidRPr="00335D32" w:rsidTr="00C91F93">
        <w:trPr>
          <w:trHeight w:hRule="exact" w:val="231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73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3.3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3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3-2.5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83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4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37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16.2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76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0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3-2.6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82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80R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8.7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1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4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1-2.5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82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7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1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10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5-3.3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1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5-2.6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72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hAnsi="Arial" w:cs="Arial"/>
                <w:i/>
                <w:sz w:val="15"/>
                <w:szCs w:val="15"/>
                <w:lang w:val="pt-PT" w:eastAsia="pt-PT"/>
              </w:rPr>
            </w:pPr>
            <w:r w:rsidRPr="00F94C5A">
              <w:rPr>
                <w:rFonts w:ascii="Arial" w:hAnsi="Arial" w:cs="Arial"/>
                <w:i/>
                <w:sz w:val="15"/>
                <w:szCs w:val="15"/>
                <w:lang w:val="pt-PT" w:eastAsia="pt-PT"/>
              </w:rPr>
              <w:t>8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hAnsi="Arial" w:cs="Arial"/>
                <w:i/>
                <w:sz w:val="15"/>
                <w:szCs w:val="15"/>
                <w:lang w:val="pt-PT" w:eastAsia="pt-PT"/>
              </w:rPr>
              <w:t>14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8 (A7q)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8-10.6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1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0-2.4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7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7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34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9-2.8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2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2-2.4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9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1%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35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8-2.7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3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3-2.4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6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0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4%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6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6-2.9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5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3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1-4.1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23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9-13.3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6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6-3.0 (del 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9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68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8-13.0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9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6-2.8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2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6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50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6-3.0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9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7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8-2.4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8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7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80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3-9.2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5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7-2.9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5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2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6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90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9-12.9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2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1%(4n); 11%(5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3-2.7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4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F94C5A">
              <w:rPr>
                <w:rFonts w:ascii="Arial" w:hAnsi="Arial" w:cs="Arial"/>
                <w:i/>
                <w:sz w:val="15"/>
                <w:szCs w:val="15"/>
              </w:rPr>
              <w:t>26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trike/>
                <w:sz w:val="15"/>
                <w:szCs w:val="15"/>
                <w:lang w:eastAsia="es-ES"/>
              </w:rPr>
            </w:pPr>
            <w:r w:rsidRPr="00F94C5A">
              <w:rPr>
                <w:rFonts w:ascii="Arial" w:hAnsi="Arial" w:cs="Arial"/>
                <w:i/>
                <w:sz w:val="15"/>
                <w:szCs w:val="15"/>
              </w:rPr>
              <w:t>15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trike/>
                <w:sz w:val="15"/>
                <w:szCs w:val="15"/>
                <w:lang w:eastAsia="es-ES"/>
              </w:rPr>
            </w:pPr>
            <w:r w:rsidRPr="00F94C5A">
              <w:rPr>
                <w:rFonts w:ascii="Arial" w:hAnsi="Arial" w:cs="Arial"/>
                <w:i/>
                <w:sz w:val="15"/>
                <w:szCs w:val="15"/>
              </w:rPr>
              <w:t>9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45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2.9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00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9-2.5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3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2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13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2.0-2.9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8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1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9-2.4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2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4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3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12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6-3.2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9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4%(4n); 11%(6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9-2.6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4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7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6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1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14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3.4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8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1%(4n); 21%(6n); 6%(8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2-2.8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0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9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67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2.2-11.3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1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7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0-2.6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F94C5A">
              <w:rPr>
                <w:rFonts w:ascii="Arial" w:hAnsi="Arial" w:cs="Arial"/>
                <w:i/>
                <w:sz w:val="15"/>
                <w:szCs w:val="15"/>
              </w:rPr>
              <w:t>0</w:t>
            </w: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F94C5A">
              <w:rPr>
                <w:rFonts w:ascii="Arial" w:hAnsi="Arial" w:cs="Arial"/>
                <w:i/>
                <w:sz w:val="15"/>
                <w:szCs w:val="15"/>
              </w:rPr>
              <w:t>21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F94C5A">
              <w:rPr>
                <w:rFonts w:ascii="Arial" w:hAnsi="Arial" w:cs="Arial"/>
                <w:i/>
                <w:sz w:val="15"/>
                <w:szCs w:val="15"/>
              </w:rPr>
              <w:t>43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83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8.5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val="en-US"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0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val="en-US"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val="en-US"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val="en-US" w:eastAsia="es-ES"/>
              </w:rPr>
              <w:t>1.3-2.4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val="en-US"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val="en-US"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val="en-US" w:eastAsia="es-ES"/>
              </w:rPr>
              <w:t>18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  <w:lang w:val="en-U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val="en-US" w:eastAsia="es-ES"/>
              </w:rPr>
              <w:t>11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  <w:lang w:val="en-U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66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4-3.6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2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1-2.7 (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2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3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52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9-3.0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6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3%(4n); 34%(6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6-2.3 (-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1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5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53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17.4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5%(4n); 42%(6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5-2.5 (-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9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55R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4-9.8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3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6-2.5 (-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8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7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6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87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9-3.1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5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%(6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3-2.6 (-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6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44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5-18.0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5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7%(4n);4%(5n);9%(6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5-2.3 (del9p &amp; del9q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F94C5A">
              <w:rPr>
                <w:rFonts w:ascii="Arial" w:hAnsi="Arial" w:cs="Arial"/>
                <w:i/>
                <w:sz w:val="15"/>
                <w:szCs w:val="15"/>
              </w:rPr>
              <w:t>42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F94C5A">
              <w:rPr>
                <w:rFonts w:ascii="Arial" w:hAnsi="Arial" w:cs="Arial"/>
                <w:i/>
                <w:sz w:val="15"/>
                <w:szCs w:val="15"/>
              </w:rPr>
              <w:t>3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F94C5A">
              <w:rPr>
                <w:rFonts w:ascii="Arial" w:hAnsi="Arial" w:cs="Arial"/>
                <w:i/>
                <w:sz w:val="15"/>
                <w:szCs w:val="15"/>
              </w:rPr>
              <w:t>7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91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12.7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9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2-2.4 (del9p &amp; del9q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92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4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81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5-14.6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0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6%(4n);15%(5n);13%(6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5-2.6 (</w:t>
            </w:r>
            <w:proofErr w:type="spellStart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partial</w:t>
            </w:r>
            <w:proofErr w:type="spellEnd"/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 xml:space="preserve"> -9p &amp; -9q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0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0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8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72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4-11.6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hAnsi="Arial" w:cs="Arial"/>
                <w:i/>
                <w:sz w:val="15"/>
                <w:szCs w:val="15"/>
                <w:lang w:val="es-ES_tradnl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1%</w:t>
            </w:r>
          </w:p>
        </w:tc>
        <w:tc>
          <w:tcPr>
            <w:tcW w:w="2764" w:type="dxa"/>
            <w:vAlign w:val="center"/>
          </w:tcPr>
          <w:p w:rsidR="00132498" w:rsidRPr="00335D32" w:rsidRDefault="00132498" w:rsidP="00132498">
            <w:pPr>
              <w:spacing w:after="0" w:line="240" w:lineRule="auto"/>
              <w:jc w:val="center"/>
              <w:rPr>
                <w:rFonts w:ascii="Arial" w:hAnsi="Arial" w:cs="Arial"/>
                <w:i/>
                <w:sz w:val="15"/>
                <w:szCs w:val="15"/>
                <w:lang w:val="es-ES_tradnl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9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hAnsi="Arial" w:cs="Arial"/>
                <w:i/>
                <w:sz w:val="15"/>
                <w:szCs w:val="15"/>
                <w:lang w:val="es-ES_tradnl"/>
              </w:rPr>
              <w:t>0.3-2.8 ( homo del(9p) &amp; cnLOH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87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0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1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0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55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6-12.0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6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5-3.6 (cnLOH 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8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5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3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30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2-10.4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0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0-2.5 (cnLOH &amp; 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3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F94C5A">
              <w:rPr>
                <w:rFonts w:ascii="Arial" w:hAnsi="Arial" w:cs="Arial"/>
                <w:i/>
                <w:sz w:val="15"/>
                <w:szCs w:val="15"/>
              </w:rPr>
              <w:t>4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F94C5A">
              <w:rPr>
                <w:rFonts w:ascii="Arial" w:hAnsi="Arial" w:cs="Arial"/>
                <w:i/>
                <w:sz w:val="15"/>
                <w:szCs w:val="15"/>
              </w:rPr>
              <w:t>7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F94C5A">
              <w:rPr>
                <w:rFonts w:ascii="Arial" w:hAnsi="Arial" w:cs="Arial"/>
                <w:i/>
                <w:sz w:val="15"/>
                <w:szCs w:val="15"/>
              </w:rPr>
              <w:t>3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40-AMP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9-8.2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7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8%(4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4-2.5 (cnLOH &amp; del9p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5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0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7%(4n)</w:t>
            </w:r>
          </w:p>
        </w:tc>
      </w:tr>
      <w:tr w:rsidR="00132498" w:rsidRPr="00335D32" w:rsidTr="00C91F93">
        <w:trPr>
          <w:trHeight w:hRule="exact" w:val="224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17</w:t>
            </w:r>
          </w:p>
        </w:tc>
        <w:tc>
          <w:tcPr>
            <w:tcW w:w="993" w:type="dxa"/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6-3.0</w:t>
            </w:r>
          </w:p>
        </w:tc>
        <w:tc>
          <w:tcPr>
            <w:tcW w:w="567" w:type="dxa"/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4%</w:t>
            </w:r>
          </w:p>
        </w:tc>
        <w:tc>
          <w:tcPr>
            <w:tcW w:w="2764" w:type="dxa"/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%(4n); 13%(6n);13%(9n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1-2.5 (-9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2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3%</w:t>
            </w:r>
          </w:p>
        </w:tc>
        <w:tc>
          <w:tcPr>
            <w:tcW w:w="571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%</w:t>
            </w:r>
          </w:p>
        </w:tc>
        <w:tc>
          <w:tcPr>
            <w:tcW w:w="1356" w:type="dxa"/>
            <w:vAlign w:val="center"/>
          </w:tcPr>
          <w:p w:rsidR="00132498" w:rsidRPr="00F94C5A" w:rsidRDefault="00132498" w:rsidP="00132498">
            <w:pPr>
              <w:spacing w:after="0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</w:tr>
      <w:tr w:rsidR="00132498" w:rsidRPr="00335D32" w:rsidTr="00C91F93">
        <w:trPr>
          <w:trHeight w:val="231"/>
        </w:trPr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65-AMP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2.0-10.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0%</w:t>
            </w:r>
          </w:p>
        </w:tc>
        <w:tc>
          <w:tcPr>
            <w:tcW w:w="2764" w:type="dxa"/>
            <w:tcBorders>
              <w:bottom w:val="single" w:sz="8" w:space="0" w:color="auto"/>
            </w:tcBorders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5%(4n); 13%(5n); 7%(6n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.4-2.2 (-9)</w:t>
            </w:r>
          </w:p>
        </w:tc>
        <w:tc>
          <w:tcPr>
            <w:tcW w:w="7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84%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3%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6%</w:t>
            </w:r>
          </w:p>
        </w:tc>
        <w:tc>
          <w:tcPr>
            <w:tcW w:w="1356" w:type="dxa"/>
            <w:tcBorders>
              <w:bottom w:val="single" w:sz="8" w:space="0" w:color="auto"/>
            </w:tcBorders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2%(4n)</w:t>
            </w:r>
          </w:p>
        </w:tc>
      </w:tr>
      <w:tr w:rsidR="00132498" w:rsidRPr="00335D32" w:rsidTr="00C91F93">
        <w:trPr>
          <w:trHeight w:val="231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b/>
                <w:i/>
                <w:sz w:val="15"/>
                <w:szCs w:val="15"/>
                <w:lang w:eastAsia="es-ES"/>
              </w:rPr>
              <w:t>G82-AM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32498" w:rsidRPr="004236B5" w:rsidRDefault="00132498" w:rsidP="00132498">
            <w:pPr>
              <w:spacing w:after="0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236B5">
              <w:rPr>
                <w:rFonts w:ascii="Arial" w:hAnsi="Arial" w:cs="Arial"/>
                <w:i/>
                <w:sz w:val="15"/>
                <w:szCs w:val="15"/>
              </w:rPr>
              <w:t>1.7-7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32498" w:rsidRPr="004236B5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4236B5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9%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vAlign w:val="center"/>
          </w:tcPr>
          <w:p w:rsidR="00132498" w:rsidRPr="00340AB4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340AB4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40%(4n); 20%(5n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.2-2.1 (-9)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18%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53%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:rsidR="00132498" w:rsidRPr="00F94C5A" w:rsidRDefault="00132498" w:rsidP="001324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5"/>
                <w:szCs w:val="15"/>
                <w:lang w:val="en-US" w:eastAsia="es-ES"/>
              </w:rPr>
            </w:pPr>
            <w:r w:rsidRPr="00F94C5A">
              <w:rPr>
                <w:rFonts w:ascii="Arial" w:eastAsia="Times New Roman" w:hAnsi="Arial" w:cs="Arial"/>
                <w:i/>
                <w:sz w:val="15"/>
                <w:szCs w:val="15"/>
                <w:lang w:eastAsia="es-ES"/>
              </w:rPr>
              <w:t>0%(4n)</w:t>
            </w:r>
          </w:p>
        </w:tc>
      </w:tr>
    </w:tbl>
    <w:p w:rsidR="00A279C2" w:rsidRDefault="00A279C2">
      <w:pPr>
        <w:rPr>
          <w:lang w:val="en-US"/>
        </w:rPr>
      </w:pPr>
    </w:p>
    <w:p w:rsidR="007A7E2A" w:rsidRPr="007F5827" w:rsidRDefault="007A7E2A">
      <w:pPr>
        <w:rPr>
          <w:lang w:val="en-US"/>
        </w:rPr>
      </w:pPr>
      <w:r>
        <w:rPr>
          <w:lang w:val="en-US"/>
        </w:rPr>
        <w:t>*Results expressed as copy number values and ** as percentage of altered cells.</w:t>
      </w:r>
    </w:p>
    <w:sectPr w:rsidR="007A7E2A" w:rsidRPr="007F5827" w:rsidSect="00132498">
      <w:pgSz w:w="11906" w:h="16838"/>
      <w:pgMar w:top="567" w:right="1701" w:bottom="56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8"/>
  <w:proofState w:spelling="clean"/>
  <w:defaultTabStop w:val="708"/>
  <w:hyphenationZone w:val="425"/>
  <w:characterSpacingControl w:val="doNotCompress"/>
  <w:compat/>
  <w:rsids>
    <w:rsidRoot w:val="007F5827"/>
    <w:rsid w:val="00132498"/>
    <w:rsid w:val="00171E55"/>
    <w:rsid w:val="00175C3B"/>
    <w:rsid w:val="006A4979"/>
    <w:rsid w:val="007A7E2A"/>
    <w:rsid w:val="007F4F3B"/>
    <w:rsid w:val="007F5827"/>
    <w:rsid w:val="009B6160"/>
    <w:rsid w:val="00A279C2"/>
    <w:rsid w:val="00B14691"/>
    <w:rsid w:val="00B61CCF"/>
    <w:rsid w:val="00C91F93"/>
    <w:rsid w:val="00DA52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827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78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nvestivv3</dc:creator>
  <cp:keywords/>
  <dc:description/>
  <cp:lastModifiedBy>Uinvestivv3</cp:lastModifiedBy>
  <cp:revision>8</cp:revision>
  <dcterms:created xsi:type="dcterms:W3CDTF">2011-11-07T10:24:00Z</dcterms:created>
  <dcterms:modified xsi:type="dcterms:W3CDTF">2012-09-03T09:16:00Z</dcterms:modified>
</cp:coreProperties>
</file>